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B1E67" w14:textId="46B57CDE" w:rsidR="007C5FE3" w:rsidRDefault="007C5FE3" w:rsidP="007C5FE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7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able.</w:t>
      </w:r>
      <w:r w:rsidRPr="00C4759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ata for venous thromboembolic phenomenon of included studies</w:t>
      </w:r>
    </w:p>
    <w:p w14:paraId="6D6A297C" w14:textId="77777777" w:rsidR="007C5FE3" w:rsidRDefault="007C5FE3" w:rsidP="007C5FE3">
      <w:pPr>
        <w:tabs>
          <w:tab w:val="left" w:pos="1520"/>
        </w:tabs>
      </w:pPr>
    </w:p>
    <w:p w14:paraId="1CC6729C" w14:textId="77777777" w:rsidR="007C5FE3" w:rsidRDefault="007C5FE3" w:rsidP="007C5FE3">
      <w:pPr>
        <w:tabs>
          <w:tab w:val="left" w:pos="1520"/>
        </w:tabs>
      </w:pPr>
    </w:p>
    <w:p w14:paraId="04278831" w14:textId="77777777" w:rsidR="007C5FE3" w:rsidRDefault="007C5FE3" w:rsidP="007C5FE3">
      <w:pPr>
        <w:tabs>
          <w:tab w:val="left" w:pos="1520"/>
        </w:tabs>
      </w:pPr>
    </w:p>
    <w:p w14:paraId="7BA07825" w14:textId="77777777" w:rsidR="007C5FE3" w:rsidRDefault="007C5FE3" w:rsidP="007C5FE3">
      <w:pPr>
        <w:tabs>
          <w:tab w:val="left" w:pos="1520"/>
        </w:tabs>
      </w:pPr>
    </w:p>
    <w:p w14:paraId="562E140F" w14:textId="77777777" w:rsidR="007C5FE3" w:rsidRDefault="007C5FE3" w:rsidP="007C5FE3">
      <w:pPr>
        <w:tabs>
          <w:tab w:val="left" w:pos="1520"/>
        </w:tabs>
      </w:pPr>
    </w:p>
    <w:p w14:paraId="40C45D97" w14:textId="77777777" w:rsidR="007C5FE3" w:rsidRDefault="007C5FE3" w:rsidP="007C5FE3">
      <w:pPr>
        <w:tabs>
          <w:tab w:val="left" w:pos="1520"/>
        </w:tabs>
      </w:pPr>
    </w:p>
    <w:tbl>
      <w:tblPr>
        <w:tblStyle w:val="TableGrid"/>
        <w:tblpPr w:leftFromText="180" w:rightFromText="180" w:vertAnchor="page" w:horzAnchor="margin" w:tblpY="2614"/>
        <w:tblW w:w="12333" w:type="dxa"/>
        <w:tblLook w:val="04A0" w:firstRow="1" w:lastRow="0" w:firstColumn="1" w:lastColumn="0" w:noHBand="0" w:noVBand="1"/>
      </w:tblPr>
      <w:tblGrid>
        <w:gridCol w:w="1418"/>
        <w:gridCol w:w="820"/>
        <w:gridCol w:w="1504"/>
        <w:gridCol w:w="1432"/>
        <w:gridCol w:w="1894"/>
        <w:gridCol w:w="2138"/>
        <w:gridCol w:w="3127"/>
      </w:tblGrid>
      <w:tr w:rsidR="007C5FE3" w:rsidRPr="00C756E2" w14:paraId="3CE9C6BE" w14:textId="77777777" w:rsidTr="007F331A">
        <w:trPr>
          <w:trHeight w:val="1149"/>
        </w:trPr>
        <w:tc>
          <w:tcPr>
            <w:tcW w:w="1418" w:type="dxa"/>
          </w:tcPr>
          <w:p w14:paraId="4847310A" w14:textId="77777777" w:rsidR="007C5FE3" w:rsidRPr="00C756E2" w:rsidRDefault="007C5FE3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56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820" w:type="dxa"/>
          </w:tcPr>
          <w:p w14:paraId="6E311589" w14:textId="77777777" w:rsidR="007C5FE3" w:rsidRPr="00C756E2" w:rsidRDefault="007C5FE3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56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504" w:type="dxa"/>
          </w:tcPr>
          <w:p w14:paraId="6C141EDB" w14:textId="77777777" w:rsidR="007C5FE3" w:rsidRDefault="007C5FE3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rcopenia</w:t>
            </w:r>
          </w:p>
          <w:p w14:paraId="5AF09B96" w14:textId="77777777" w:rsidR="007C5FE3" w:rsidRPr="00C756E2" w:rsidRDefault="007C5FE3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events)</w:t>
            </w:r>
          </w:p>
        </w:tc>
        <w:tc>
          <w:tcPr>
            <w:tcW w:w="1432" w:type="dxa"/>
          </w:tcPr>
          <w:p w14:paraId="5B8DB636" w14:textId="77777777" w:rsidR="007C5FE3" w:rsidRDefault="007C5FE3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rcopenia</w:t>
            </w:r>
          </w:p>
          <w:p w14:paraId="669424F5" w14:textId="77777777" w:rsidR="007C5FE3" w:rsidRDefault="007C5FE3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total)</w:t>
            </w:r>
          </w:p>
        </w:tc>
        <w:tc>
          <w:tcPr>
            <w:tcW w:w="1894" w:type="dxa"/>
          </w:tcPr>
          <w:p w14:paraId="5C5AC80F" w14:textId="77777777" w:rsidR="007C5FE3" w:rsidRDefault="007C5FE3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sarcopenia</w:t>
            </w:r>
            <w:r w:rsidRPr="00C756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21B9C75C" w14:textId="77777777" w:rsidR="007C5FE3" w:rsidRPr="00C756E2" w:rsidRDefault="007C5FE3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events)</w:t>
            </w:r>
          </w:p>
        </w:tc>
        <w:tc>
          <w:tcPr>
            <w:tcW w:w="2138" w:type="dxa"/>
          </w:tcPr>
          <w:p w14:paraId="6F21DB14" w14:textId="77777777" w:rsidR="007C5FE3" w:rsidRDefault="007C5FE3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sarcopenia</w:t>
            </w:r>
            <w:r w:rsidRPr="00C756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00DE7320" w14:textId="77777777" w:rsidR="007C5FE3" w:rsidRDefault="007C5FE3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total)</w:t>
            </w:r>
          </w:p>
        </w:tc>
        <w:tc>
          <w:tcPr>
            <w:tcW w:w="3127" w:type="dxa"/>
          </w:tcPr>
          <w:p w14:paraId="70F3329E" w14:textId="77777777" w:rsidR="007C5FE3" w:rsidRPr="00C756E2" w:rsidRDefault="007C5FE3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extracted by</w:t>
            </w:r>
          </w:p>
        </w:tc>
      </w:tr>
      <w:tr w:rsidR="007C5FE3" w:rsidRPr="00664714" w14:paraId="7423DFBB" w14:textId="77777777" w:rsidTr="007F331A">
        <w:trPr>
          <w:trHeight w:val="84"/>
        </w:trPr>
        <w:tc>
          <w:tcPr>
            <w:tcW w:w="1418" w:type="dxa"/>
            <w:vAlign w:val="center"/>
          </w:tcPr>
          <w:p w14:paraId="6F7A4940" w14:textId="77777777" w:rsidR="007C5FE3" w:rsidRPr="00C756E2" w:rsidRDefault="007C5FE3" w:rsidP="007F33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6E2">
              <w:rPr>
                <w:rFonts w:ascii="Times New Roman" w:hAnsi="Times New Roman" w:cs="Times New Roman"/>
                <w:sz w:val="20"/>
                <w:szCs w:val="20"/>
              </w:rPr>
              <w:t xml:space="preserve">Farquhar et al. </w:t>
            </w:r>
          </w:p>
        </w:tc>
        <w:tc>
          <w:tcPr>
            <w:tcW w:w="820" w:type="dxa"/>
            <w:vAlign w:val="center"/>
          </w:tcPr>
          <w:p w14:paraId="41592179" w14:textId="77777777" w:rsidR="007C5FE3" w:rsidRPr="00C756E2" w:rsidRDefault="007C5FE3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E2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504" w:type="dxa"/>
            <w:vAlign w:val="center"/>
          </w:tcPr>
          <w:p w14:paraId="1365F74D" w14:textId="77777777" w:rsidR="007C5FE3" w:rsidRPr="00C756E2" w:rsidRDefault="007C5FE3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32" w:type="dxa"/>
          </w:tcPr>
          <w:p w14:paraId="49CCFE5E" w14:textId="77777777" w:rsidR="007C5FE3" w:rsidRPr="00C756E2" w:rsidRDefault="007C5FE3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894" w:type="dxa"/>
            <w:vAlign w:val="center"/>
          </w:tcPr>
          <w:p w14:paraId="58473B3B" w14:textId="77777777" w:rsidR="007C5FE3" w:rsidRPr="00C756E2" w:rsidRDefault="007C5FE3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38" w:type="dxa"/>
          </w:tcPr>
          <w:p w14:paraId="3FB83388" w14:textId="77777777" w:rsidR="007C5FE3" w:rsidRPr="00C756E2" w:rsidRDefault="007C5FE3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127" w:type="dxa"/>
          </w:tcPr>
          <w:p w14:paraId="189DADDE" w14:textId="77777777" w:rsidR="007C5FE3" w:rsidRPr="00664714" w:rsidRDefault="007C5FE3" w:rsidP="007F33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6E2">
              <w:rPr>
                <w:rFonts w:ascii="Times New Roman" w:hAnsi="Times New Roman" w:cs="Times New Roman"/>
                <w:sz w:val="20"/>
                <w:szCs w:val="20"/>
              </w:rPr>
              <w:t>Khang Duy Ricky Le, Harsh Patel</w:t>
            </w:r>
          </w:p>
        </w:tc>
      </w:tr>
      <w:tr w:rsidR="007C5FE3" w:rsidRPr="00C756E2" w14:paraId="5248647B" w14:textId="77777777" w:rsidTr="007F331A">
        <w:trPr>
          <w:trHeight w:val="83"/>
        </w:trPr>
        <w:tc>
          <w:tcPr>
            <w:tcW w:w="1418" w:type="dxa"/>
            <w:vAlign w:val="center"/>
          </w:tcPr>
          <w:p w14:paraId="1F4B1115" w14:textId="77777777" w:rsidR="007C5FE3" w:rsidRPr="00C756E2" w:rsidRDefault="007C5FE3" w:rsidP="007F33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 et al.</w:t>
            </w:r>
            <w:r w:rsidRPr="00C756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20" w:type="dxa"/>
            <w:vAlign w:val="center"/>
          </w:tcPr>
          <w:p w14:paraId="1DDB07C1" w14:textId="77777777" w:rsidR="007C5FE3" w:rsidRPr="00C756E2" w:rsidRDefault="007C5FE3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E2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04" w:type="dxa"/>
            <w:vAlign w:val="center"/>
          </w:tcPr>
          <w:p w14:paraId="76C548A2" w14:textId="77777777" w:rsidR="007C5FE3" w:rsidRPr="00C756E2" w:rsidRDefault="007C5FE3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32" w:type="dxa"/>
          </w:tcPr>
          <w:p w14:paraId="098060AC" w14:textId="77777777" w:rsidR="007C5FE3" w:rsidRPr="00C756E2" w:rsidRDefault="007C5FE3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894" w:type="dxa"/>
            <w:vAlign w:val="center"/>
          </w:tcPr>
          <w:p w14:paraId="1D0956AA" w14:textId="77777777" w:rsidR="007C5FE3" w:rsidRPr="00C756E2" w:rsidRDefault="007C5FE3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38" w:type="dxa"/>
          </w:tcPr>
          <w:p w14:paraId="0A4E89BC" w14:textId="77777777" w:rsidR="007C5FE3" w:rsidRPr="00C756E2" w:rsidRDefault="007C5FE3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3127" w:type="dxa"/>
          </w:tcPr>
          <w:p w14:paraId="020699D6" w14:textId="77777777" w:rsidR="007C5FE3" w:rsidRPr="00C756E2" w:rsidRDefault="007C5FE3" w:rsidP="007F33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6E2">
              <w:rPr>
                <w:rFonts w:ascii="Times New Roman" w:hAnsi="Times New Roman" w:cs="Times New Roman"/>
                <w:sz w:val="20"/>
                <w:szCs w:val="20"/>
              </w:rPr>
              <w:t>Khang Duy Ricky Le, Harsh Patel</w:t>
            </w:r>
          </w:p>
        </w:tc>
      </w:tr>
    </w:tbl>
    <w:p w14:paraId="728C4E3E" w14:textId="77777777" w:rsidR="00770B4A" w:rsidRPr="007C5FE3" w:rsidRDefault="00770B4A" w:rsidP="007C5FE3"/>
    <w:sectPr w:rsidR="00770B4A" w:rsidRPr="007C5FE3" w:rsidSect="00985F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F7C"/>
    <w:rsid w:val="00237812"/>
    <w:rsid w:val="00274709"/>
    <w:rsid w:val="006123E4"/>
    <w:rsid w:val="00770B4A"/>
    <w:rsid w:val="007C5FE3"/>
    <w:rsid w:val="00897E91"/>
    <w:rsid w:val="00985F7C"/>
    <w:rsid w:val="00E57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9B448"/>
  <w15:chartTrackingRefBased/>
  <w15:docId w15:val="{B958F397-E203-4DB4-ACEF-DECBF6FDB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F7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5F7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y Le</dc:creator>
  <cp:keywords/>
  <dc:description/>
  <cp:lastModifiedBy>Ricky Le</cp:lastModifiedBy>
  <cp:revision>2</cp:revision>
  <dcterms:created xsi:type="dcterms:W3CDTF">2025-03-25T12:20:00Z</dcterms:created>
  <dcterms:modified xsi:type="dcterms:W3CDTF">2025-03-25T12:20:00Z</dcterms:modified>
</cp:coreProperties>
</file>